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90A62" w14:textId="32C08D97" w:rsidR="00C16DFE" w:rsidRDefault="00670339">
      <w:r w:rsidRPr="00670339">
        <w:rPr>
          <w:b/>
        </w:rPr>
        <w:t>S</w:t>
      </w:r>
      <w:r w:rsidR="00210E49">
        <w:rPr>
          <w:b/>
        </w:rPr>
        <w:t>4</w:t>
      </w:r>
      <w:r w:rsidRPr="00670339">
        <w:rPr>
          <w:b/>
        </w:rPr>
        <w:t xml:space="preserve"> Table. Results of Tukey’s HSD tests for RFI and ariaDNE</w:t>
      </w:r>
      <w:r w:rsidR="00831C99">
        <w:rPr>
          <w:b/>
        </w:rPr>
        <w:t>.</w:t>
      </w:r>
      <w:r>
        <w:fldChar w:fldCharType="begin"/>
      </w:r>
      <w:r>
        <w:instrText xml:space="preserve"> LINK Excel.Sheet.12 "C:\\Users\\k756m211\\Documents\\School\\Paleo Papers\\Paromomyids\\Thesis Chapters\\Publication Edits\\Data\\SI Data\\Tukey HSD Reults.xlsx" "Sheet1!R2C1:R31C9" \a \f 4 \h </w:instrText>
      </w:r>
      <w:r w:rsidR="00C16DFE">
        <w:instrText xml:space="preserve"> \* MERGEFORMAT </w:instrText>
      </w:r>
      <w:r>
        <w:fldChar w:fldCharType="separate"/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3150"/>
        <w:gridCol w:w="810"/>
        <w:gridCol w:w="900"/>
        <w:gridCol w:w="810"/>
        <w:gridCol w:w="720"/>
        <w:gridCol w:w="810"/>
        <w:gridCol w:w="810"/>
        <w:gridCol w:w="720"/>
        <w:gridCol w:w="720"/>
      </w:tblGrid>
      <w:tr w:rsidR="00C16DFE" w:rsidRPr="00C16DFE" w14:paraId="28B48E27" w14:textId="77777777" w:rsidTr="00C16DFE">
        <w:trPr>
          <w:divId w:val="2140877055"/>
          <w:trHeight w:val="288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01449" w14:textId="77777777" w:rsidR="00C16DFE" w:rsidRPr="00C16DFE" w:rsidRDefault="00C16DFE" w:rsidP="00C16DF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Pairwise comparisons</w:t>
            </w:r>
          </w:p>
        </w:tc>
        <w:tc>
          <w:tcPr>
            <w:tcW w:w="32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B2727B0" w14:textId="77777777" w:rsidR="00C16DFE" w:rsidRPr="00C16DFE" w:rsidRDefault="00C16DFE" w:rsidP="00C16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RFI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2A4562" w14:textId="77777777" w:rsidR="00C16DFE" w:rsidRPr="00C16DFE" w:rsidRDefault="00C16DFE" w:rsidP="00C16D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ariaDNE</w:t>
            </w:r>
          </w:p>
        </w:tc>
      </w:tr>
      <w:tr w:rsidR="00C16DFE" w:rsidRPr="00C16DFE" w14:paraId="5DCF3161" w14:textId="77777777" w:rsidTr="00C16DFE">
        <w:trPr>
          <w:divId w:val="2140877055"/>
          <w:trHeight w:val="288"/>
        </w:trPr>
        <w:tc>
          <w:tcPr>
            <w:tcW w:w="3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E47EF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A668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dif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C268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lw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FE36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up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50EF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p adj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BD3F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dif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EF05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lw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B7E68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up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1341C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p adj</w:t>
            </w:r>
          </w:p>
        </w:tc>
      </w:tr>
      <w:tr w:rsidR="00C16DFE" w:rsidRPr="00C16DFE" w14:paraId="36F4C2BA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63804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dawsonae-I. clarkfork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BFF33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2E8F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1017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072C82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74DB9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98A9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5E4F9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8DE77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</w:tr>
      <w:tr w:rsidR="00C16DFE" w:rsidRPr="00C16DFE" w14:paraId="4AD95691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F29E4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fremontensis-I. clarkfork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7053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0E73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27AE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1AE9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62781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609E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602C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5B12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</w:tr>
      <w:tr w:rsidR="00C16DFE" w:rsidRPr="00C16DFE" w14:paraId="38599F5A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AE434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frugivorus-I. clarkfork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1451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4E8B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0681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6B36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CDE10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E4BC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EE6F7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36A4B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</w:tr>
      <w:tr w:rsidR="00C16DFE" w:rsidRPr="00C16DFE" w14:paraId="7F8F0CA2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3133D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graybullianus-I. clarkfork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45F94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9FFA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0723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B9B8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B40B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DC9A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DCF1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EF049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</w:tr>
      <w:tr w:rsidR="00C16DFE" w:rsidRPr="00C16DFE" w14:paraId="18D4C6EA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49A83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mckennai-I. clarkfork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8709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3A13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DC0DA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E04775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31CD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76FC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8EEC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C2F7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</w:tr>
      <w:tr w:rsidR="00C16DFE" w:rsidRPr="00C16DFE" w14:paraId="4477C395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FC6B7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maturus-I. clarkfork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D72DC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4EAB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D2EC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80F9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9D28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EE01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E676D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bottom"/>
            <w:hideMark/>
          </w:tcPr>
          <w:p w14:paraId="516901D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C16DFE" w:rsidRPr="00C16DFE" w14:paraId="6D505D0C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7135B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pagei-I. clarkfork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E56E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9F69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63B6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0AC0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3DCA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04221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DCEF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bottom"/>
            <w:hideMark/>
          </w:tcPr>
          <w:p w14:paraId="221A7D9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C16DFE" w:rsidRPr="00C16DFE" w14:paraId="578FC29B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E7DBC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fremontensis-I. dawsona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A703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AEA19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7970D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AEA222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BE67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4351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5D4D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28D3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</w:tr>
      <w:tr w:rsidR="00C16DFE" w:rsidRPr="00C16DFE" w14:paraId="31B3619F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98F6C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frugivorus-I. dawsona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FF74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E3ED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E05F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3E6B2B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3BB6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182CF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2BAF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4B02B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99</w:t>
            </w:r>
          </w:p>
        </w:tc>
      </w:tr>
      <w:tr w:rsidR="00C16DFE" w:rsidRPr="00C16DFE" w14:paraId="742FB33D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4ED5F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graybullianus-I. dawsona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342D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7BFB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3B81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CEAED1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5E91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CD70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0F059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1358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787</w:t>
            </w:r>
          </w:p>
        </w:tc>
      </w:tr>
      <w:tr w:rsidR="00C16DFE" w:rsidRPr="00C16DFE" w14:paraId="4AB1200E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C2FA2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mckennai-I. dawsona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C391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6D5A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F97F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614A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34BC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E9D2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EEFA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CAC7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C16DFE" w:rsidRPr="00C16DFE" w14:paraId="147B8F58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7963A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maturus-I. dawsona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BADA1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D152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10B3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488814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4F03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0F486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8EDD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966"/>
            <w:noWrap/>
            <w:vAlign w:val="bottom"/>
            <w:hideMark/>
          </w:tcPr>
          <w:p w14:paraId="32A8E59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C16DFE" w:rsidRPr="00C16DFE" w14:paraId="1A85A46E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6E820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pagei-I. dawsona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74069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CB49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86BA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3E7CAD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DE27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5BDD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05CB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08A4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07</w:t>
            </w:r>
          </w:p>
        </w:tc>
      </w:tr>
      <w:tr w:rsidR="00C16DFE" w:rsidRPr="00C16DFE" w14:paraId="76FECAAC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1D340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frugivorus-I. fremont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11F61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9F6B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BA79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86FF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D48F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47EC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04C5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E953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C16DFE" w:rsidRPr="00C16DFE" w14:paraId="26443833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22012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graybullianus-I. fremont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5287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EDDA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97FD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B56B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9A57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E501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2D46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C264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90</w:t>
            </w:r>
          </w:p>
        </w:tc>
      </w:tr>
      <w:tr w:rsidR="00C16DFE" w:rsidRPr="00C16DFE" w14:paraId="26B803B5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CB2ED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mckennai-I. fremont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902F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49C6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0AB8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135E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DD34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F4E5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CE447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64F2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</w:tr>
      <w:tr w:rsidR="00C16DFE" w:rsidRPr="00C16DFE" w14:paraId="12EBB993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2FD7C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maturus-I. fremont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369D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1522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A4AB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1E59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1A849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1D34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2638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199F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</w:tr>
      <w:tr w:rsidR="00C16DFE" w:rsidRPr="00C16DFE" w14:paraId="511BDC72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AFC03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pagei-I. fremontensi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3077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203D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973D9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DF62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8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99B2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1DE3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7B77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6C40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469</w:t>
            </w:r>
          </w:p>
        </w:tc>
      </w:tr>
      <w:tr w:rsidR="00C16DFE" w:rsidRPr="00C16DFE" w14:paraId="2C7AA0F1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4E452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graybullianus-I. frugivor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7EEA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ABCA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5346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8416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24BD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51449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7F46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791DD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62</w:t>
            </w:r>
          </w:p>
        </w:tc>
      </w:tr>
      <w:tr w:rsidR="00C16DFE" w:rsidRPr="00C16DFE" w14:paraId="73127566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CFD3D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mckennai-I. frugivor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BF62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E62A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A59A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E717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2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3266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56727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2796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932E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C16DFE" w:rsidRPr="00C16DFE" w14:paraId="4A650446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EADB6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maturus-I. frugivor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AE91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C3C1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A356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01579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4A75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355D8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297A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FD82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</w:tr>
      <w:tr w:rsidR="00C16DFE" w:rsidRPr="00C16DFE" w14:paraId="6210368C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1C7AD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pagei-I. frugivor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5EDF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63C4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4123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BA35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6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5446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CEA9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FB8C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FBC8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</w:tr>
      <w:tr w:rsidR="00C16DFE" w:rsidRPr="00C16DFE" w14:paraId="3133DCCE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978D8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I. mckennai-I. graybullian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DC41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8AD7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301B9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5F41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2070C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95386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A136C9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BF8A9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</w:tr>
      <w:tr w:rsidR="00C16DFE" w:rsidRPr="00C16DFE" w14:paraId="1AF71D1E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A958A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maturus-I. graybullian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7ACA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703C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1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9520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C6A6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AAA1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B0DF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2A02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25FA1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755</w:t>
            </w:r>
          </w:p>
        </w:tc>
      </w:tr>
      <w:tr w:rsidR="00C16DFE" w:rsidRPr="00C16DFE" w14:paraId="422BDFAE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4D18E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pagei-I. graybullian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7FD4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BFAE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A4A07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DED4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5492F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5827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BDD4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423B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72</w:t>
            </w:r>
          </w:p>
        </w:tc>
      </w:tr>
      <w:tr w:rsidR="00C16DFE" w:rsidRPr="00C16DFE" w14:paraId="69701F2D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0DDC5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maturus-I. mckenna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893F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0B2C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6A275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31E2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861C2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B3408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7E79A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CF0D7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</w:tr>
      <w:tr w:rsidR="00C16DFE" w:rsidRPr="00C16DFE" w14:paraId="46320A73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8EE99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pagei-I. mckenna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6109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8373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C280E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5D9757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BD136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5D80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CCB4D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00523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214</w:t>
            </w:r>
          </w:p>
        </w:tc>
      </w:tr>
      <w:tr w:rsidR="00C16DFE" w:rsidRPr="00C16DFE" w14:paraId="7068D763" w14:textId="77777777" w:rsidTr="00C16DFE">
        <w:trPr>
          <w:divId w:val="2140877055"/>
          <w:trHeight w:val="288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7A5A3" w14:textId="77777777" w:rsidR="00C16DFE" w:rsidRPr="00C16DFE" w:rsidRDefault="00C16DFE" w:rsidP="00C16DF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16DFE">
              <w:rPr>
                <w:rFonts w:ascii="Calibri" w:eastAsia="Times New Roman" w:hAnsi="Calibri" w:cs="Calibri"/>
                <w:i/>
                <w:iCs/>
                <w:color w:val="000000"/>
              </w:rPr>
              <w:t>P. pagei-P. matur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A191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12182B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61119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AC00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7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4AAA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7281D0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-0.0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AD031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41DA84" w14:textId="77777777" w:rsidR="00C16DFE" w:rsidRPr="00C16DFE" w:rsidRDefault="00C16DFE" w:rsidP="00C16D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16DFE">
              <w:rPr>
                <w:rFonts w:ascii="Calibri" w:eastAsia="Times New Roman" w:hAnsi="Calibri" w:cs="Calibri"/>
                <w:color w:val="000000"/>
              </w:rPr>
              <w:t>0.991</w:t>
            </w:r>
          </w:p>
        </w:tc>
      </w:tr>
    </w:tbl>
    <w:p w14:paraId="011BDE37" w14:textId="77777777" w:rsidR="00AE7F6D" w:rsidRDefault="00670339">
      <w:r>
        <w:fldChar w:fldCharType="end"/>
      </w:r>
    </w:p>
    <w:p w14:paraId="2528912A" w14:textId="77777777" w:rsidR="00C16DFE" w:rsidRPr="00C16DFE" w:rsidRDefault="00C16DFE">
      <w:pPr>
        <w:rPr>
          <w:b/>
        </w:rPr>
      </w:pPr>
      <w:r>
        <w:rPr>
          <w:b/>
        </w:rPr>
        <w:t xml:space="preserve">Notes: </w:t>
      </w:r>
      <w:r w:rsidRPr="00831C99">
        <w:rPr>
          <w:bCs/>
        </w:rPr>
        <w:t xml:space="preserve">diff is the difference between group means, lwr and upr are the lower and upper </w:t>
      </w:r>
      <w:r w:rsidR="00B82511" w:rsidRPr="00831C99">
        <w:rPr>
          <w:bCs/>
        </w:rPr>
        <w:t>end points of the interval, and p adj is the p-value adjusted for multiple comparisons.</w:t>
      </w:r>
      <w:r w:rsidR="00B82511">
        <w:rPr>
          <w:b/>
        </w:rPr>
        <w:t xml:space="preserve"> </w:t>
      </w:r>
    </w:p>
    <w:sectPr w:rsidR="00C16DFE" w:rsidRPr="00C16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339"/>
    <w:rsid w:val="00210E49"/>
    <w:rsid w:val="00670339"/>
    <w:rsid w:val="00831C99"/>
    <w:rsid w:val="00AE7F6D"/>
    <w:rsid w:val="00B82511"/>
    <w:rsid w:val="00C1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5256D"/>
  <w15:chartTrackingRefBased/>
  <w15:docId w15:val="{4C7B8208-60AA-4583-97BB-8331B7C1F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1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Kristen Emily</dc:creator>
  <cp:keywords/>
  <dc:description/>
  <cp:lastModifiedBy>Beard, Kenneth Christopher</cp:lastModifiedBy>
  <cp:revision>2</cp:revision>
  <dcterms:created xsi:type="dcterms:W3CDTF">2022-09-30T17:45:00Z</dcterms:created>
  <dcterms:modified xsi:type="dcterms:W3CDTF">2022-09-30T17:45:00Z</dcterms:modified>
</cp:coreProperties>
</file>